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1"/>
        <w:gridCol w:w="1136"/>
        <w:gridCol w:w="12"/>
        <w:gridCol w:w="701"/>
        <w:gridCol w:w="8"/>
        <w:gridCol w:w="1276"/>
        <w:gridCol w:w="1138"/>
        <w:gridCol w:w="1843"/>
      </w:tblGrid>
      <w:tr w:rsidR="00CD4711" w:rsidRPr="00D8792A" w14:paraId="501E511B" w14:textId="77777777" w:rsidTr="00E8508B">
        <w:trPr>
          <w:trHeight w:hRule="exact" w:val="255"/>
        </w:trPr>
        <w:tc>
          <w:tcPr>
            <w:tcW w:w="10065" w:type="dxa"/>
            <w:gridSpan w:val="8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53512C8" w14:textId="071A8E12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F5F56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Table.     Characteristics of home dialysis patients</w:t>
            </w:r>
          </w:p>
        </w:tc>
      </w:tr>
      <w:tr w:rsidR="000A7E4E" w:rsidRPr="00D8792A" w14:paraId="75FF20CC" w14:textId="77777777" w:rsidTr="007476EF">
        <w:trPr>
          <w:trHeight w:val="426"/>
        </w:trPr>
        <w:tc>
          <w:tcPr>
            <w:tcW w:w="3952" w:type="dxa"/>
            <w:vMerge w:val="restart"/>
            <w:tcBorders>
              <w:top w:val="single" w:sz="8" w:space="0" w:color="5B9BD5" w:themeColor="accent5"/>
            </w:tcBorders>
            <w:shd w:val="clear" w:color="auto" w:fill="D9E2F3" w:themeFill="accent1" w:themeFillTint="33"/>
          </w:tcPr>
          <w:p w14:paraId="361A5978" w14:textId="77777777" w:rsidR="000A7E4E" w:rsidRPr="00D8792A" w:rsidRDefault="000A7E4E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3" w:type="dxa"/>
            <w:gridSpan w:val="5"/>
            <w:tcBorders>
              <w:top w:val="single" w:sz="8" w:space="0" w:color="5B9BD5" w:themeColor="accent5"/>
              <w:bottom w:val="single" w:sz="8" w:space="0" w:color="5B9BD5" w:themeColor="accent5"/>
              <w:right w:val="nil"/>
            </w:tcBorders>
            <w:shd w:val="clear" w:color="auto" w:fill="D9E2F3" w:themeFill="accent1" w:themeFillTint="33"/>
            <w:vAlign w:val="center"/>
          </w:tcPr>
          <w:p w14:paraId="2BE71036" w14:textId="77777777" w:rsidR="000A7E4E" w:rsidRPr="00D8792A" w:rsidRDefault="000A7E4E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B83">
              <w:rPr>
                <w:rFonts w:ascii="Times New Roman" w:hAnsi="Times New Roman" w:cs="Times New Roman"/>
                <w:sz w:val="24"/>
                <w:szCs w:val="24"/>
              </w:rPr>
              <w:t>Home dialysis modality</w:t>
            </w:r>
          </w:p>
        </w:tc>
        <w:tc>
          <w:tcPr>
            <w:tcW w:w="1138" w:type="dxa"/>
            <w:vMerge w:val="restart"/>
            <w:tcBorders>
              <w:top w:val="single" w:sz="8" w:space="0" w:color="5B9BD5" w:themeColor="accent5"/>
              <w:left w:val="nil"/>
            </w:tcBorders>
            <w:shd w:val="clear" w:color="auto" w:fill="D9E2F3" w:themeFill="accent1" w:themeFillTint="33"/>
          </w:tcPr>
          <w:p w14:paraId="5A65A342" w14:textId="77777777" w:rsidR="000A7E4E" w:rsidRPr="00D8792A" w:rsidRDefault="000A7E4E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Missing values (%)</w:t>
            </w:r>
          </w:p>
        </w:tc>
        <w:tc>
          <w:tcPr>
            <w:tcW w:w="1842" w:type="dxa"/>
            <w:vMerge w:val="restart"/>
            <w:tcBorders>
              <w:top w:val="single" w:sz="8" w:space="0" w:color="5B9BD5" w:themeColor="accent5"/>
              <w:right w:val="nil"/>
            </w:tcBorders>
            <w:shd w:val="clear" w:color="auto" w:fill="D9E2F3" w:themeFill="accent1" w:themeFillTint="33"/>
          </w:tcPr>
          <w:p w14:paraId="08350B4C" w14:textId="77777777" w:rsidR="000A7E4E" w:rsidRPr="00D8792A" w:rsidRDefault="000A7E4E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as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impu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dictor</w:t>
            </w:r>
          </w:p>
        </w:tc>
      </w:tr>
      <w:tr w:rsidR="000A7E4E" w:rsidRPr="00D8792A" w14:paraId="088EDE63" w14:textId="77777777" w:rsidTr="007476EF">
        <w:trPr>
          <w:trHeight w:hRule="exact" w:val="413"/>
        </w:trPr>
        <w:tc>
          <w:tcPr>
            <w:tcW w:w="3952" w:type="dxa"/>
            <w:vMerge/>
            <w:tcBorders>
              <w:bottom w:val="single" w:sz="8" w:space="0" w:color="5B9BD5" w:themeColor="accent5"/>
            </w:tcBorders>
            <w:shd w:val="clear" w:color="auto" w:fill="D9E2F3" w:themeFill="accent1" w:themeFillTint="33"/>
          </w:tcPr>
          <w:p w14:paraId="579A292B" w14:textId="77777777" w:rsidR="000A7E4E" w:rsidRDefault="000A7E4E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12" w:space="0" w:color="5B9BD5" w:themeColor="accent5"/>
              <w:left w:val="nil"/>
              <w:bottom w:val="single" w:sz="8" w:space="0" w:color="5B9BD5" w:themeColor="accent5"/>
            </w:tcBorders>
            <w:shd w:val="clear" w:color="auto" w:fill="D9E2F3" w:themeFill="accent1" w:themeFillTint="33"/>
            <w:vAlign w:val="center"/>
          </w:tcPr>
          <w:p w14:paraId="502A4896" w14:textId="77777777" w:rsidR="000A7E4E" w:rsidRDefault="000A7E4E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D</w:t>
            </w:r>
          </w:p>
        </w:tc>
        <w:tc>
          <w:tcPr>
            <w:tcW w:w="713" w:type="dxa"/>
            <w:gridSpan w:val="2"/>
            <w:tcBorders>
              <w:top w:val="single" w:sz="12" w:space="0" w:color="5B9BD5" w:themeColor="accent5"/>
              <w:bottom w:val="single" w:sz="8" w:space="0" w:color="5B9BD5" w:themeColor="accent5"/>
            </w:tcBorders>
            <w:shd w:val="clear" w:color="auto" w:fill="D9E2F3" w:themeFill="accent1" w:themeFillTint="33"/>
            <w:vAlign w:val="center"/>
          </w:tcPr>
          <w:p w14:paraId="012F86E6" w14:textId="77777777" w:rsidR="000A7E4E" w:rsidRDefault="000A7E4E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D</w:t>
            </w:r>
          </w:p>
        </w:tc>
        <w:tc>
          <w:tcPr>
            <w:tcW w:w="1284" w:type="dxa"/>
            <w:gridSpan w:val="2"/>
            <w:tcBorders>
              <w:top w:val="single" w:sz="12" w:space="0" w:color="5B9BD5" w:themeColor="accent5"/>
              <w:bottom w:val="single" w:sz="8" w:space="0" w:color="5B9BD5" w:themeColor="accent5"/>
              <w:right w:val="nil"/>
            </w:tcBorders>
            <w:shd w:val="clear" w:color="auto" w:fill="D9E2F3" w:themeFill="accent1" w:themeFillTint="33"/>
            <w:vAlign w:val="center"/>
          </w:tcPr>
          <w:p w14:paraId="1756E852" w14:textId="77777777" w:rsidR="000A7E4E" w:rsidRDefault="000A7E4E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 HD</w:t>
            </w:r>
          </w:p>
        </w:tc>
        <w:tc>
          <w:tcPr>
            <w:tcW w:w="1138" w:type="dxa"/>
            <w:vMerge/>
            <w:tcBorders>
              <w:left w:val="nil"/>
              <w:bottom w:val="single" w:sz="8" w:space="0" w:color="5B9BD5" w:themeColor="accent5"/>
            </w:tcBorders>
            <w:shd w:val="clear" w:color="auto" w:fill="auto"/>
          </w:tcPr>
          <w:p w14:paraId="7C1B3F32" w14:textId="77777777" w:rsidR="000A7E4E" w:rsidRPr="00D8792A" w:rsidRDefault="000A7E4E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bottom w:val="single" w:sz="8" w:space="0" w:color="5B9BD5" w:themeColor="accent5"/>
              <w:right w:val="nil"/>
            </w:tcBorders>
            <w:shd w:val="clear" w:color="auto" w:fill="auto"/>
          </w:tcPr>
          <w:p w14:paraId="3C54495A" w14:textId="77777777" w:rsidR="000A7E4E" w:rsidRPr="00D8792A" w:rsidRDefault="000A7E4E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6068CCDF" w14:textId="77777777" w:rsidTr="007476EF">
        <w:trPr>
          <w:trHeight w:hRule="exact" w:val="255"/>
        </w:trPr>
        <w:tc>
          <w:tcPr>
            <w:tcW w:w="3952" w:type="dxa"/>
            <w:tcBorders>
              <w:top w:val="single" w:sz="8" w:space="0" w:color="5B9BD5" w:themeColor="accent5"/>
              <w:bottom w:val="single" w:sz="4" w:space="0" w:color="A5A5A5" w:themeColor="accent3"/>
            </w:tcBorders>
            <w:shd w:val="clear" w:color="auto" w:fill="auto"/>
          </w:tcPr>
          <w:p w14:paraId="6BF62386" w14:textId="77777777" w:rsidR="00CD4711" w:rsidRPr="004F7841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41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1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CBDC849" w14:textId="77777777" w:rsidR="00CD4711" w:rsidRPr="004F7841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41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713" w:type="dxa"/>
            <w:gridSpan w:val="2"/>
            <w:tcBorders>
              <w:top w:val="single" w:sz="8" w:space="0" w:color="5B9BD5" w:themeColor="accent5"/>
              <w:bottom w:val="single" w:sz="4" w:space="0" w:color="A5A5A5" w:themeColor="accent3"/>
            </w:tcBorders>
            <w:shd w:val="clear" w:color="auto" w:fill="auto"/>
          </w:tcPr>
          <w:p w14:paraId="77B9750E" w14:textId="77777777" w:rsidR="00CD4711" w:rsidRPr="004F7841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41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284" w:type="dxa"/>
            <w:gridSpan w:val="2"/>
            <w:tcBorders>
              <w:top w:val="single" w:sz="8" w:space="0" w:color="5B9BD5" w:themeColor="accent5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0CC8071" w14:textId="77777777" w:rsidR="00CD4711" w:rsidRPr="004F7841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41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138" w:type="dxa"/>
            <w:tcBorders>
              <w:top w:val="single" w:sz="8" w:space="0" w:color="5B9BD5" w:themeColor="accent5"/>
              <w:left w:val="nil"/>
              <w:bottom w:val="single" w:sz="4" w:space="0" w:color="A5A5A5" w:themeColor="accent3"/>
            </w:tcBorders>
            <w:shd w:val="clear" w:color="auto" w:fill="auto"/>
          </w:tcPr>
          <w:p w14:paraId="6068275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2" w:type="dxa"/>
            <w:tcBorders>
              <w:top w:val="single" w:sz="8" w:space="0" w:color="5B9BD5" w:themeColor="accent5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16B95E7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7FB093B1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F886D37" w14:textId="77777777" w:rsidR="00CD4711" w:rsidRPr="004F7841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41"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11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FD2A788" w14:textId="77777777" w:rsidR="00CD4711" w:rsidRPr="004F7841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4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13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F71C9FF" w14:textId="77777777" w:rsidR="00CD4711" w:rsidRPr="004F7841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4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84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B5F2150" w14:textId="77777777" w:rsidR="00CD4711" w:rsidRPr="004F7841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4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B8DE6A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14:paraId="5DD5B65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AC0C0C7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D4711" w:rsidRPr="00D8792A" w14:paraId="28E8B768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41EE1BE" w14:textId="77777777" w:rsidR="00CD4711" w:rsidRPr="00936BC6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BC6">
              <w:rPr>
                <w:rFonts w:ascii="Times New Roman" w:hAnsi="Times New Roman" w:cs="Times New Roman"/>
                <w:sz w:val="24"/>
                <w:szCs w:val="24"/>
              </w:rPr>
              <w:t>Number of deaths in 5 years</w:t>
            </w:r>
            <w:r w:rsidRPr="00736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FC6F3FE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C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13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E8B1311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C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84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8674B12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DB7A77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9A137D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0CC9D192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2D0EB60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renal disease (%) </w:t>
            </w:r>
            <w:r w:rsidRPr="00027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b, c</w:t>
            </w:r>
          </w:p>
        </w:tc>
        <w:tc>
          <w:tcPr>
            <w:tcW w:w="11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3E2662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F75499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19641B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C64B57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E9387B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D4711" w:rsidRPr="00D8792A" w14:paraId="353A753E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57984F6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Glomerulonephritis</w:t>
            </w:r>
          </w:p>
        </w:tc>
        <w:tc>
          <w:tcPr>
            <w:tcW w:w="11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11EEB0A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3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0CFCB87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84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563E4C8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F09DA7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80DD1E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1F94343E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EB09BB3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Cystic kidney disease</w:t>
            </w:r>
          </w:p>
        </w:tc>
        <w:tc>
          <w:tcPr>
            <w:tcW w:w="11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7851E32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7883AFF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4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6F03B44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C27341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706811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73F46672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3A4E7EC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Type 1 diabetes</w:t>
            </w:r>
          </w:p>
        </w:tc>
        <w:tc>
          <w:tcPr>
            <w:tcW w:w="11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3862017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3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22DEAC3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84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5382659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C8146D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687D49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6EE3EE6A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20B1456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Type 2 diabetes</w:t>
            </w:r>
          </w:p>
        </w:tc>
        <w:tc>
          <w:tcPr>
            <w:tcW w:w="11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7E17D08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3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72A7A81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4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24E8F54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816FDD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515C2E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316F1EEA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93E3D10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Interstitial nephritis</w:t>
            </w:r>
          </w:p>
        </w:tc>
        <w:tc>
          <w:tcPr>
            <w:tcW w:w="11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23B95FA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3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1997AFD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6B42601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C6E2687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8C8FBC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65EBD66F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F01BDE5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Hypertension</w:t>
            </w:r>
          </w:p>
        </w:tc>
        <w:tc>
          <w:tcPr>
            <w:tcW w:w="11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50DEA73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3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08C215E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18CF948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E82468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6D78A9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41AEA37A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38E4089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Unknown</w:t>
            </w:r>
          </w:p>
        </w:tc>
        <w:tc>
          <w:tcPr>
            <w:tcW w:w="11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234E83F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3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1628628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84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2659CFA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E80335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73EDCE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46630183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3C25377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Others</w:t>
            </w:r>
          </w:p>
        </w:tc>
        <w:tc>
          <w:tcPr>
            <w:tcW w:w="11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3108D56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3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3AEF636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4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0CC431F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DBEA82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644BF1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612F1672" w14:textId="77777777" w:rsidTr="00E8508B">
        <w:trPr>
          <w:trHeight w:hRule="exact" w:val="255"/>
        </w:trPr>
        <w:tc>
          <w:tcPr>
            <w:tcW w:w="10065" w:type="dxa"/>
            <w:gridSpan w:val="8"/>
            <w:tcBorders>
              <w:top w:val="nil"/>
              <w:bottom w:val="single" w:sz="4" w:space="0" w:color="A5A5A5" w:themeColor="accent3"/>
            </w:tcBorders>
            <w:shd w:val="clear" w:color="auto" w:fill="auto"/>
          </w:tcPr>
          <w:p w14:paraId="5F3DCEB0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Comorbid conditions (%)</w:t>
            </w:r>
          </w:p>
        </w:tc>
      </w:tr>
      <w:tr w:rsidR="00CD4711" w:rsidRPr="00D8792A" w14:paraId="4F6E7CA8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67CEB74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Acute myocardial infarction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161AB6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AF8E48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964210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152F6E8" w14:textId="77777777" w:rsidR="00CD4711" w:rsidRPr="002A5A48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5A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14:paraId="76D7106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39DFFE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D4711" w:rsidRPr="00D8792A" w14:paraId="1F423F04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CB12706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Coronary intervention (CABG/</w:t>
            </w:r>
            <w:proofErr w:type="gramStart"/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End"/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33303E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auto"/>
          </w:tcPr>
          <w:p w14:paraId="2729458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shd w:val="clear" w:color="auto" w:fill="auto"/>
          </w:tcPr>
          <w:p w14:paraId="755E187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5DEBE04" w14:textId="77777777" w:rsidR="00CD4711" w:rsidRPr="002A5A48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5A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14:paraId="3D2C7F4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F1BF99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0617BC7D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B78425C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Angina pectoris / CAD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F96AF5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2D0A5D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9772D2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C0B26C7" w14:textId="77777777" w:rsidR="00CD4711" w:rsidRDefault="00CD4711" w:rsidP="00E8508B">
            <w:pPr>
              <w:jc w:val="center"/>
            </w:pPr>
            <w:r w:rsidRPr="007A4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2DB675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7641ABF2" w14:textId="77777777" w:rsidTr="007476EF">
        <w:trPr>
          <w:trHeight w:hRule="exact" w:val="603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7A6B903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CAD diagnosed with stress test, </w:t>
            </w:r>
          </w:p>
          <w:p w14:paraId="32148B5F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           perfusion or angiography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593388D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291564F7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34CF2EC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B432480" w14:textId="77777777" w:rsidR="00CD4711" w:rsidRDefault="00CD4711" w:rsidP="00E8508B">
            <w:pPr>
              <w:jc w:val="center"/>
            </w:pPr>
            <w:r w:rsidRPr="007A4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29DBF48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3FF5833A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06E643D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Stroke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60865C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B357987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D84220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1198B34" w14:textId="77777777" w:rsidR="00CD4711" w:rsidRDefault="00CD4711" w:rsidP="00E8508B">
            <w:pPr>
              <w:jc w:val="center"/>
            </w:pPr>
            <w:r w:rsidRPr="007A4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BFE39F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303483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7D42DBF6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8B81279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Intracranial bleeding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8A993F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C9DFC5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3E6636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87F6F0F" w14:textId="77777777" w:rsidR="00CD4711" w:rsidRDefault="00CD4711" w:rsidP="00E8508B">
            <w:pPr>
              <w:jc w:val="center"/>
            </w:pPr>
            <w:r w:rsidRPr="007A4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BD45EB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40EBE001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8FD56C5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Transient ischemic attack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9F67457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EDA375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4893F9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0599F54" w14:textId="77777777" w:rsidR="00CD4711" w:rsidRDefault="00CD4711" w:rsidP="00E8508B">
            <w:pPr>
              <w:jc w:val="center"/>
            </w:pPr>
            <w:r w:rsidRPr="007A4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942560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51CD8EA3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3FD5171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Amputation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82A360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667FD3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E6B04A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A9F0975" w14:textId="77777777" w:rsidR="00CD4711" w:rsidRDefault="00CD4711" w:rsidP="00E8508B">
            <w:pPr>
              <w:jc w:val="center"/>
            </w:pPr>
            <w:r w:rsidRPr="007A4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23AB8B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255E5461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5E5DFC0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PVD with intravascular treatment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EC5AF1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0DB56E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9A2C43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44F9249" w14:textId="77777777" w:rsidR="00CD4711" w:rsidRDefault="00CD4711" w:rsidP="00E8508B">
            <w:pPr>
              <w:jc w:val="center"/>
            </w:pPr>
            <w:r w:rsidRPr="007A4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BABB57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625291BA" w14:textId="77777777" w:rsidTr="007476EF">
        <w:trPr>
          <w:trHeight w:hRule="exact" w:val="572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ED7CA28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PVD diagnosed clinically and/or </w:t>
            </w:r>
          </w:p>
          <w:p w14:paraId="27732DDC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          by noninvasive tests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08B315C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595770B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0A8C459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256B0A2" w14:textId="77777777" w:rsidR="00CD4711" w:rsidRDefault="00CD4711" w:rsidP="00E8508B">
            <w:pPr>
              <w:jc w:val="center"/>
            </w:pPr>
            <w:r w:rsidRPr="007A4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12C31D9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6BC100F7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4AD7A0B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Congestive heart failure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shd w:val="clear" w:color="auto" w:fill="auto"/>
          </w:tcPr>
          <w:p w14:paraId="5E2FB9E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7FCD9A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A3758C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8559418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61F59B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733EAA83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64EF4DF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Maligna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b, c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E14F3A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4D3B24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869E27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120F4CD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85C179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001E1C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079B64A3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6205807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Type 1 diabetes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1DDE8D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93B952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DD66A8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5C0FFE7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826125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67659EF2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F707570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Type 2 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1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8563AA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F15FBC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967ED1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2FF33E5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376960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36FAA2F0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08F8A0C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Liver disease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DAFC9E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BE23B3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106E76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0E83143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6B69EE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0EE1FBB0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849B2AB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COPD / Asthma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E58300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837313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867FF6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8BE900C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1A916F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2457E827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E814424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Gastrointestinal bleeding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01FCB3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EC3779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BCF8C5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44786BA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7084BF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0744DB75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B71DF55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Dementia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A919E7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F78115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C3F257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D8CB8F7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AA0D62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55043F53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7A3D504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Connective tissue disease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32FFF8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36AA84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DC745A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0C8BE10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03038E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563C0EDB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EFE3696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Vasculitis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980DBC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F7C3F7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C9C118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A59123A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61D1F0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100C71D3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912D421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Depression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260D76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8341CA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23B054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D468F38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6F13F0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48330493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877638C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Hyperten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5D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732DF0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5A3025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99D5B3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4C0E268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6BAAE0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2B36B9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666C4D95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843663F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HIV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CB67FD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05325B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0DB73D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DF7D114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71CC98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4E7EFC31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3E92B89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AIDS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33821E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B7878E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7C3DAD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FAE4FAE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D33924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3F4D39CD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89DB432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Dyslipidemia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516DE8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964686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C06964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3BF1D19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5CC079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75FE90B2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0AF3B8D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Parkinson Disease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D8C4E0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A9AA9D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A72F05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67AA227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9AB91A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2EF8D485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201FA3E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Sarcoidosis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0EA06D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D15830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D4FA4D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373A006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5CEF0C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302FF249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AFDC950" w14:textId="77777777" w:rsidR="00CD4711" w:rsidRPr="00D8792A" w:rsidRDefault="00CD4711" w:rsidP="00E8508B">
            <w:pPr>
              <w:tabs>
                <w:tab w:val="center" w:pos="18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Obe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b,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shd w:val="clear" w:color="auto" w:fill="auto"/>
          </w:tcPr>
          <w:p w14:paraId="1520B11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237A87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C4590A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3CC1B56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8416797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33096E2A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A6E999C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Other rheumatologic diseases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007CD4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65A6A2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5A6C90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A7A3B13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E39309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12AF1FB4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BD41747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Other immunological diseases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28DC65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3FF301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FE450C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4FA955E" w14:textId="77777777" w:rsidR="00CD4711" w:rsidRDefault="00CD4711" w:rsidP="00E8508B">
            <w:pPr>
              <w:jc w:val="center"/>
            </w:pPr>
            <w:r w:rsidRPr="00B426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C40F2C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584678E9" w14:textId="77777777" w:rsidTr="007476EF">
        <w:trPr>
          <w:trHeight w:hRule="exact" w:val="537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35FFAA7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Other psychological/neurological/</w:t>
            </w:r>
          </w:p>
          <w:p w14:paraId="741FD6B2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          developmental diseases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047C587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3159783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506579F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00419F2" w14:textId="77777777" w:rsidR="00CD4711" w:rsidRDefault="00CD4711" w:rsidP="00E8508B">
            <w:pPr>
              <w:jc w:val="center"/>
            </w:pPr>
            <w:r w:rsidRPr="00147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18643B5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4C4E6309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29974D6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Atrial fibril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1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42408A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56E24B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D82BC1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B75DE98" w14:textId="77777777" w:rsidR="00CD4711" w:rsidRDefault="00CD4711" w:rsidP="00E8508B">
            <w:pPr>
              <w:jc w:val="center"/>
            </w:pPr>
            <w:r w:rsidRPr="00147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3E9682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3F0163CA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63A1E31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Hearing problems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EA53A6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3BE845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EE6FDC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EA299C7" w14:textId="77777777" w:rsidR="00CD4711" w:rsidRDefault="00CD4711" w:rsidP="00E8508B">
            <w:pPr>
              <w:jc w:val="center"/>
            </w:pPr>
            <w:r w:rsidRPr="00147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EF2430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1F3EDBC1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35E21D6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sual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probl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b, c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D44E65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74531A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48FC22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A17C86E" w14:textId="77777777" w:rsidR="00CD4711" w:rsidRDefault="00CD4711" w:rsidP="00E8508B">
            <w:pPr>
              <w:jc w:val="center"/>
            </w:pPr>
            <w:r w:rsidRPr="00147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D70E64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2BA1C5EF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9814A2A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Patients with &gt;= 3 comorbidities (%)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006F8F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688D43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A41672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A1FBE66" w14:textId="77777777" w:rsidR="00CD4711" w:rsidRDefault="00CD4711" w:rsidP="00E8508B">
            <w:pPr>
              <w:jc w:val="center"/>
            </w:pPr>
            <w:r w:rsidRPr="00147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ED850D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2925FE35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8333165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EFAEC2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B423C67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7142A0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B9C92D2" w14:textId="77777777" w:rsidR="00CD4711" w:rsidRDefault="00CD4711" w:rsidP="00E8508B">
            <w:pPr>
              <w:jc w:val="center"/>
            </w:pPr>
            <w:r w:rsidRPr="00147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0B98B6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31EC5175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1960089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Support in daily activ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5D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29F53F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56546E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95D144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2DEFEBF" w14:textId="77777777" w:rsidR="00CD4711" w:rsidRDefault="00CD4711" w:rsidP="00E8508B">
            <w:pPr>
              <w:jc w:val="center"/>
            </w:pPr>
            <w:r w:rsidRPr="00147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FDFA5E7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1CB32B4F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1FDB45E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Living alone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CFD633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FD3685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C563F5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3C820B4" w14:textId="77777777" w:rsidR="00CD4711" w:rsidRDefault="00CD4711" w:rsidP="00E8508B">
            <w:pPr>
              <w:jc w:val="center"/>
            </w:pPr>
            <w:r w:rsidRPr="00147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F9B732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99D903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6FDAF478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091438D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iance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probl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b, c</w:t>
            </w:r>
          </w:p>
          <w:p w14:paraId="7FD9477E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     No</w:t>
            </w:r>
          </w:p>
          <w:p w14:paraId="4D98B3B8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63378E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FB3093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27488A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BAA2436" w14:textId="77777777" w:rsidR="00CD4711" w:rsidRDefault="00CD4711" w:rsidP="00E8508B">
            <w:pPr>
              <w:jc w:val="center"/>
            </w:pPr>
            <w:r w:rsidRPr="00147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93C0D6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2C3178" w14:paraId="6D21F6C8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DE18772" w14:textId="77777777" w:rsidR="00CD4711" w:rsidRPr="00936BC6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BC6">
              <w:rPr>
                <w:rFonts w:ascii="Times New Roman" w:hAnsi="Times New Roman" w:cs="Times New Roman"/>
                <w:sz w:val="24"/>
                <w:szCs w:val="24"/>
              </w:rPr>
              <w:t xml:space="preserve">Dialysis assistance (%) </w:t>
            </w:r>
            <w:r w:rsidRPr="00936B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015F0F7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4C9F153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23BBC78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8BA0DBB" w14:textId="77777777" w:rsidR="00CD4711" w:rsidRPr="001470F1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4AD7302" w14:textId="77777777" w:rsidR="00CD4711" w:rsidRPr="002C3178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2076C1C0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B053571" w14:textId="77777777" w:rsidR="00CD4711" w:rsidRPr="00936BC6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BC6">
              <w:rPr>
                <w:rFonts w:ascii="Times New Roman" w:hAnsi="Times New Roman" w:cs="Times New Roman"/>
                <w:sz w:val="24"/>
                <w:szCs w:val="24"/>
              </w:rPr>
              <w:t xml:space="preserve">   by professional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1E0015A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C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9A0903F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C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FCA7D5B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C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637D5F0" w14:textId="77777777" w:rsidR="00CD4711" w:rsidRPr="001470F1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47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71735C7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756B04B7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6F3ADE8" w14:textId="77777777" w:rsidR="00CD4711" w:rsidRPr="00936BC6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BC6">
              <w:rPr>
                <w:rFonts w:ascii="Times New Roman" w:hAnsi="Times New Roman" w:cs="Times New Roman"/>
                <w:sz w:val="24"/>
                <w:szCs w:val="24"/>
              </w:rPr>
              <w:t xml:space="preserve">   by family member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D6357E0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C6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72F07DC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C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24D7ACE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BC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16D22A7" w14:textId="77777777" w:rsidR="00CD4711" w:rsidRPr="001470F1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470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2D7372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7F5C875C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5A0D9DE" w14:textId="77777777" w:rsidR="00CD4711" w:rsidRPr="00936BC6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BC6">
              <w:rPr>
                <w:rFonts w:ascii="Times New Roman" w:hAnsi="Times New Roman" w:cs="Times New Roman"/>
                <w:sz w:val="24"/>
                <w:szCs w:val="24"/>
              </w:rPr>
              <w:t xml:space="preserve">KTx-listed (%) </w:t>
            </w:r>
            <w:r w:rsidRPr="00936B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26D2D704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018F853B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79F6D490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D4597FF" w14:textId="77777777" w:rsidR="00CD4711" w:rsidRPr="00C93B03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B0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1E4BE1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3A791FDF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BC1D7EC" w14:textId="77777777" w:rsidR="00CD4711" w:rsidRPr="00936BC6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BC6">
              <w:rPr>
                <w:rFonts w:ascii="Times New Roman" w:hAnsi="Times New Roman" w:cs="Times New Roman"/>
                <w:sz w:val="24"/>
                <w:szCs w:val="24"/>
              </w:rPr>
              <w:t xml:space="preserve">KTx (%) </w:t>
            </w:r>
            <w:r w:rsidRPr="00936B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76854A2E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727BB18E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0E5795B1" w14:textId="77777777" w:rsidR="00CD4711" w:rsidRPr="00936BC6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1165994" w14:textId="77777777" w:rsidR="00CD4711" w:rsidRPr="00C93B03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177580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D4711" w:rsidRPr="00D8792A" w14:paraId="4C6D0642" w14:textId="77777777" w:rsidTr="00E8508B">
        <w:trPr>
          <w:trHeight w:hRule="exact" w:val="255"/>
        </w:trPr>
        <w:tc>
          <w:tcPr>
            <w:tcW w:w="10065" w:type="dxa"/>
            <w:gridSpan w:val="8"/>
            <w:tcBorders>
              <w:top w:val="nil"/>
              <w:bottom w:val="single" w:sz="4" w:space="0" w:color="A5A5A5" w:themeColor="accent3"/>
            </w:tcBorders>
            <w:shd w:val="clear" w:color="auto" w:fill="auto"/>
          </w:tcPr>
          <w:p w14:paraId="53C8763E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4CDA9335" w14:textId="77777777" w:rsidTr="00E8508B">
        <w:trPr>
          <w:trHeight w:hRule="exact" w:val="255"/>
        </w:trPr>
        <w:tc>
          <w:tcPr>
            <w:tcW w:w="10065" w:type="dxa"/>
            <w:gridSpan w:val="8"/>
            <w:tcBorders>
              <w:top w:val="nil"/>
              <w:bottom w:val="single" w:sz="4" w:space="0" w:color="A5A5A5" w:themeColor="accent3"/>
            </w:tcBorders>
            <w:shd w:val="clear" w:color="auto" w:fill="auto"/>
          </w:tcPr>
          <w:p w14:paraId="0D95F4BC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 variables (median)</w:t>
            </w:r>
          </w:p>
        </w:tc>
      </w:tr>
      <w:tr w:rsidR="00CD4711" w:rsidRPr="00D8792A" w14:paraId="5644B893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84E39F5" w14:textId="77777777" w:rsidR="00CD4711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7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b, c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C1266C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8FF085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AEEBB4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3947BC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14:paraId="725E207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011646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D4711" w:rsidRPr="00D8792A" w14:paraId="665E5563" w14:textId="77777777" w:rsidTr="00E8508B">
        <w:trPr>
          <w:trHeight w:hRule="exact" w:val="255"/>
        </w:trPr>
        <w:tc>
          <w:tcPr>
            <w:tcW w:w="10065" w:type="dxa"/>
            <w:gridSpan w:val="8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569C95A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Echocardiography</w:t>
            </w:r>
          </w:p>
        </w:tc>
      </w:tr>
      <w:tr w:rsidR="00CD4711" w:rsidRPr="00D8792A" w14:paraId="087D522B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BFEB30C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Ejection fraction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527A56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D015CA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84C2C4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D4BE08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2F0BBF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86792F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703B26AB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AC5DF96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LVEDD (mm)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41F5E87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27A1D2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1BC951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AB16BB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37E918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9A168B7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1A5D2C8A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847676F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LVPW (mm)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657C3C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FFF44F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F05D27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D67AFC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DCFB7C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4C9BCD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0F3C0D74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3826DB9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Septum (mm)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DB7FF8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6D326D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D864B3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4015F6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3B55F7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01C0D6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6DE912CC" w14:textId="77777777" w:rsidTr="00E8508B">
        <w:trPr>
          <w:trHeight w:hRule="exact" w:val="255"/>
        </w:trPr>
        <w:tc>
          <w:tcPr>
            <w:tcW w:w="10065" w:type="dxa"/>
            <w:gridSpan w:val="8"/>
            <w:tcBorders>
              <w:top w:val="nil"/>
              <w:bottom w:val="single" w:sz="4" w:space="0" w:color="A5A5A5" w:themeColor="accent3"/>
            </w:tcBorders>
            <w:shd w:val="clear" w:color="auto" w:fill="auto"/>
          </w:tcPr>
          <w:p w14:paraId="0DDCE27A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Electrocardiogram              </w:t>
            </w:r>
          </w:p>
        </w:tc>
      </w:tr>
      <w:tr w:rsidR="00CD4711" w:rsidRPr="00D8792A" w14:paraId="27973245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18309F5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Heart rate (bpm)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B21BA9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7FF403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64F5B4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D6D1F0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E4B91B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4226C0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0EC70DFF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E703FDB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PR-interval (ms)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34E96A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8F5E29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C0208C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51893C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AEA74D7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F91286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0E8BC9CB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570B3AD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QRS-duration (ms)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FA9A4A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94 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A1D717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6974FF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5E410E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96A052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355683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6CBBCDDF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3C932FC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QT-interval (m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1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c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8B5B6E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416 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E368F1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E1C30C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A894BB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02B89F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159CA8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7A15FEAE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BD5D7A0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Corrected QT-interval (ms)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5BE04F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435 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5D2657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38B038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71363E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DED6E0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8A3418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406135FD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8D85837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P-Axis (degree)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EBD0B5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56844B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C21315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06DCE8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F993D0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4C6240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1F7EA028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C60FC64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R-Axis (degree)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FBF89C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21678E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3282FC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7BE79B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14FCB0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D2BAC5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3BE04943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7D2D441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T-Axis (degree)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E25A48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525532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3F44BB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E09CD6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919B00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983AF1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6A1805EA" w14:textId="77777777" w:rsidTr="00E8508B">
        <w:trPr>
          <w:trHeight w:hRule="exact" w:val="255"/>
        </w:trPr>
        <w:tc>
          <w:tcPr>
            <w:tcW w:w="10065" w:type="dxa"/>
            <w:gridSpan w:val="8"/>
            <w:tcBorders>
              <w:top w:val="nil"/>
              <w:bottom w:val="single" w:sz="4" w:space="0" w:color="A5A5A5" w:themeColor="accent3"/>
            </w:tcBorders>
            <w:shd w:val="clear" w:color="auto" w:fill="auto"/>
          </w:tcPr>
          <w:p w14:paraId="2667759E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Labor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</w:tc>
      </w:tr>
      <w:tr w:rsidR="00CD4711" w:rsidRPr="00D8792A" w14:paraId="295700F2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6A7C1D8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P-Creatinine (µmol/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1C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CC43B2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F1E568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9E97F0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DBC476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B0B217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5109CA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58F24687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9CC1FEE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P-Urea (mmol/l)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6F1A30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F08653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020AE6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0CF65B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F7DA4E7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22BE4B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5F1E1EB6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1888128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P-Albumin (g/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1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b, c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CCFCCB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AEEA6D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083255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23CBDB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F47156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50C2CC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267AE897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18D1F36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P-ionized calcium (mmol/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1C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c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DF30E1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070806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6FA55B7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CB7421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D6E784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209A13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22DB96C4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439BD60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P-Phosphate (mmol/l)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622E18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332766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1F4DAA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97624D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46F5D7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F6077A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1435225B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D33A728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emoglobin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(g/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1C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shd w:val="clear" w:color="auto" w:fill="auto"/>
          </w:tcPr>
          <w:p w14:paraId="21A08E1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777B2B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60EFBD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7DFD17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073160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A20B7B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07C5FD30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5573B0FC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P-C-reactive protein (mg/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1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b, c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25988A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FDCC8C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40F977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53399C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79E9146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938168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24D81DBD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518EC55F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-C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holesterol (mmol/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1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shd w:val="clear" w:color="auto" w:fill="auto"/>
          </w:tcPr>
          <w:p w14:paraId="6D36AA6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534D41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6B85A2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966888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D910D3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0B402B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73F0AB5C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1F9A28C" w14:textId="77777777" w:rsidR="00CD4711" w:rsidRPr="00D8792A" w:rsidRDefault="00CD4711" w:rsidP="00E8508B">
            <w:pPr>
              <w:tabs>
                <w:tab w:val="left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High density lipoprotein (mmol/l)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shd w:val="clear" w:color="auto" w:fill="auto"/>
          </w:tcPr>
          <w:p w14:paraId="30DD81E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CCCE809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BEE83C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84323D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2C2DD2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8ABDAA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47A7FBBD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2EACF25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-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1C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519BFD8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7E18F9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34F8B8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DA949F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2871C8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45DA5A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7F15DD17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2714B05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Systolic BP (mmHg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1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c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F57ABA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15FE46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6CB187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8776D05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89E368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89FA1F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5515EE44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4CFC36E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Diastolic BP (mmHg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1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c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189010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FF9D1AB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DED82A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BBB4D43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B8FED7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B94C35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700EF667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5627980" w14:textId="77777777" w:rsidR="00CD4711" w:rsidRPr="00D8792A" w:rsidRDefault="00CD4711" w:rsidP="00E8508B">
            <w:pPr>
              <w:tabs>
                <w:tab w:val="left" w:pos="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5D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DDBF25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9EC374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611E35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74AF85D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226E25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8C7478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6BEBAFD4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90FC5C2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D224C2A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7D0B2E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C6D6632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BF6712C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86052C4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254025F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6F2A0714" w14:textId="77777777" w:rsidTr="007476EF">
        <w:trPr>
          <w:trHeight w:hRule="exact" w:val="255"/>
        </w:trPr>
        <w:tc>
          <w:tcPr>
            <w:tcW w:w="3952" w:type="dxa"/>
            <w:tcBorders>
              <w:top w:val="single" w:sz="4" w:space="0" w:color="A5A5A5" w:themeColor="accent3"/>
              <w:bottom w:val="single" w:sz="8" w:space="0" w:color="5B9BD5" w:themeColor="accent5"/>
            </w:tcBorders>
            <w:shd w:val="clear" w:color="auto" w:fill="auto"/>
          </w:tcPr>
          <w:p w14:paraId="4BC5567F" w14:textId="77777777" w:rsidR="00CD4711" w:rsidRPr="00D8792A" w:rsidRDefault="00CD4711" w:rsidP="00E85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D879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 xml:space="preserve">)       </w:t>
            </w:r>
          </w:p>
        </w:tc>
        <w:tc>
          <w:tcPr>
            <w:tcW w:w="1148" w:type="dxa"/>
            <w:gridSpan w:val="2"/>
            <w:tcBorders>
              <w:top w:val="single" w:sz="4" w:space="0" w:color="A5A5A5" w:themeColor="accent3"/>
              <w:bottom w:val="single" w:sz="8" w:space="0" w:color="5B9BD5" w:themeColor="accent5"/>
            </w:tcBorders>
            <w:shd w:val="clear" w:color="auto" w:fill="auto"/>
          </w:tcPr>
          <w:p w14:paraId="6C94281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09" w:type="dxa"/>
            <w:gridSpan w:val="2"/>
            <w:tcBorders>
              <w:top w:val="single" w:sz="4" w:space="0" w:color="A5A5A5" w:themeColor="accent3"/>
              <w:bottom w:val="single" w:sz="8" w:space="0" w:color="5B9BD5" w:themeColor="accent5"/>
            </w:tcBorders>
            <w:shd w:val="clear" w:color="auto" w:fill="auto"/>
          </w:tcPr>
          <w:p w14:paraId="0AD1FD87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8" w:space="0" w:color="5B9BD5" w:themeColor="accent5"/>
            </w:tcBorders>
            <w:shd w:val="clear" w:color="auto" w:fill="auto"/>
          </w:tcPr>
          <w:p w14:paraId="34F7E681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7" w:type="dxa"/>
            <w:tcBorders>
              <w:top w:val="single" w:sz="4" w:space="0" w:color="A5A5A5" w:themeColor="accent3"/>
              <w:bottom w:val="single" w:sz="8" w:space="0" w:color="5B9BD5" w:themeColor="accent5"/>
            </w:tcBorders>
            <w:shd w:val="clear" w:color="auto" w:fill="auto"/>
          </w:tcPr>
          <w:p w14:paraId="2552C12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843" w:type="dxa"/>
            <w:tcBorders>
              <w:top w:val="single" w:sz="4" w:space="0" w:color="A5A5A5" w:themeColor="accent3"/>
              <w:bottom w:val="single" w:sz="8" w:space="0" w:color="5B9BD5" w:themeColor="accent5"/>
            </w:tcBorders>
            <w:shd w:val="clear" w:color="auto" w:fill="auto"/>
          </w:tcPr>
          <w:p w14:paraId="72C7AF6E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1A201C0" w14:textId="77777777" w:rsidR="00CD4711" w:rsidRPr="00D8792A" w:rsidRDefault="00CD4711" w:rsidP="00E85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11" w:rsidRPr="00D8792A" w14:paraId="53752312" w14:textId="77777777" w:rsidTr="00E8508B">
        <w:trPr>
          <w:trHeight w:hRule="exact" w:val="2005"/>
        </w:trPr>
        <w:tc>
          <w:tcPr>
            <w:tcW w:w="10065" w:type="dxa"/>
            <w:gridSpan w:val="8"/>
            <w:tcBorders>
              <w:bottom w:val="nil"/>
            </w:tcBorders>
            <w:shd w:val="clear" w:color="auto" w:fill="D9E2F3" w:themeFill="accent1" w:themeFillTint="33"/>
          </w:tcPr>
          <w:p w14:paraId="3A5E6C7F" w14:textId="77777777" w:rsidR="00CD4711" w:rsidRPr="00D8792A" w:rsidRDefault="00CD4711" w:rsidP="00E8508B">
            <w:pPr>
              <w:rPr>
                <w:rFonts w:ascii="Times New Roman" w:hAnsi="Times New Roman" w:cs="Times New Roman"/>
              </w:rPr>
            </w:pPr>
            <w:r w:rsidRPr="00D8792A">
              <w:rPr>
                <w:rFonts w:ascii="Times New Roman" w:hAnsi="Times New Roman" w:cs="Times New Roman"/>
              </w:rPr>
              <w:lastRenderedPageBreak/>
              <w:t>Abbreviations: HD, hemodialysis; PD, peritoneal dialysis; APD, automated PD; CAPD, continuous ambulatory PD; (%), (percentage); CABG, coronary artery bypass grafting; PCI, percutaneous coronary intervention; CAD, coronary artery disease</w:t>
            </w:r>
            <w:r w:rsidRPr="00D8792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D8792A">
              <w:rPr>
                <w:rFonts w:ascii="Times New Roman" w:hAnsi="Times New Roman" w:cs="Times New Roman"/>
              </w:rPr>
              <w:t xml:space="preserve"> PVD, peripheral vascular disease; COPD, chronic obstructive pulmonary disease; BP, blood pressure; LVEDD, left ventricular end diastolic diameter; LVPW, left ventricular posterior wall; KTx, kidney transplantation. </w:t>
            </w:r>
            <w:r w:rsidRPr="002A5A48">
              <w:rPr>
                <w:rFonts w:ascii="Times New Roman" w:hAnsi="Times New Roman" w:cs="Times New Roman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</w:rPr>
              <w:t xml:space="preserve">No missing values because data were collected as found or not found in patient files.  </w:t>
            </w:r>
            <w:r w:rsidRPr="00D8792A">
              <w:rPr>
                <w:rFonts w:ascii="Times New Roman" w:hAnsi="Times New Roman" w:cs="Times New Roman"/>
              </w:rPr>
              <w:t xml:space="preserve">*During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D8792A">
              <w:rPr>
                <w:rFonts w:ascii="Times New Roman" w:hAnsi="Times New Roman" w:cs="Times New Roman"/>
              </w:rPr>
              <w:t>follow-up</w:t>
            </w:r>
            <w:r>
              <w:rPr>
                <w:rFonts w:ascii="Times New Roman" w:hAnsi="Times New Roman" w:cs="Times New Roman"/>
              </w:rPr>
              <w:t xml:space="preserve"> period</w:t>
            </w:r>
            <w:r w:rsidRPr="00D8792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36BC6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936BC6">
              <w:rPr>
                <w:rFonts w:ascii="Times New Roman" w:hAnsi="Times New Roman" w:cs="Times New Roman"/>
              </w:rPr>
              <w:t>Not included in propensity scores</w:t>
            </w:r>
            <w:r>
              <w:rPr>
                <w:rFonts w:ascii="Times New Roman" w:hAnsi="Times New Roman" w:cs="Times New Roman"/>
              </w:rPr>
              <w:t>. Characteristics used in calculation of propensity scores, a: APD vs home HD, b: CAPD vs home HD, c: PD vs home HD.</w:t>
            </w:r>
          </w:p>
        </w:tc>
      </w:tr>
    </w:tbl>
    <w:p w14:paraId="07E5EB40" w14:textId="77777777" w:rsidR="00AA5B67" w:rsidRDefault="00AF5F56"/>
    <w:sectPr w:rsidR="00AA5B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11"/>
    <w:rsid w:val="000A7E4E"/>
    <w:rsid w:val="007476EF"/>
    <w:rsid w:val="00A55092"/>
    <w:rsid w:val="00AF5F56"/>
    <w:rsid w:val="00B917B0"/>
    <w:rsid w:val="00BA6458"/>
    <w:rsid w:val="00CD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87DE0"/>
  <w15:chartTrackingRefBased/>
  <w15:docId w15:val="{DE834D0C-79F9-4ACC-8BDC-8DF2CC9D9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D4711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D4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88</Words>
  <Characters>3957</Characters>
  <Application>Microsoft Office Word</Application>
  <DocSecurity>0</DocSecurity>
  <Lines>32</Lines>
  <Paragraphs>8</Paragraphs>
  <ScaleCrop>false</ScaleCrop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ar Wisam</dc:creator>
  <cp:keywords/>
  <dc:description/>
  <cp:lastModifiedBy>Bitar Wisam</cp:lastModifiedBy>
  <cp:revision>4</cp:revision>
  <cp:lastPrinted>2022-09-22T15:37:00Z</cp:lastPrinted>
  <dcterms:created xsi:type="dcterms:W3CDTF">2022-03-23T15:10:00Z</dcterms:created>
  <dcterms:modified xsi:type="dcterms:W3CDTF">2022-11-07T21:01:00Z</dcterms:modified>
</cp:coreProperties>
</file>